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Data sour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List of the institutional collections with specime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vimolge townsend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orius pennat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which information was obtained for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1383"/>
        <w:gridCol w:w="1796"/>
        <w:gridCol w:w="1765"/>
      </w:tblGrid>
      <w:tr>
        <w:trPr>
          <w:trHeight w:val="300" w:hRule="atLeast"/>
        </w:trPr>
        <w:tc>
          <w:tcPr>
            <w:tcW w:w="3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Institution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Collection code</w:t>
            </w:r>
          </w:p>
        </w:tc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s-ES"/>
              </w:rPr>
              <w:t>Parvimolge townsendi</w:t>
            </w:r>
          </w:p>
        </w:tc>
        <w:tc>
          <w:tcPr>
            <w:tcW w:w="1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s-ES"/>
              </w:rPr>
              <w:t>Thorius pennatulu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useum of Natural History (Division of Amphibians and Reptiles)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FMNH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Universidad Autónoma de México (Instituto de Biología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NA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Universidad Autónoma de México (Museo de Zoología de la Facultad de Ciencias)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ZFC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Los Angeles County Museum of Natural Histor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erp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8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Harvard University (Museum of Comparative Zoology)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CZ-HU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University of Berkley (Museum of Vertebrate Zoology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VZ-herp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7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University of Colorado (Museum of Natural History)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erps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University of Michigan - Ann Arbor (Museum of Zoology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UMMZ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ational Museum of Natural History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USMN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S/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S/D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Academy of Natural Sciences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RP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California Academy of Sciences (Herpetology Department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erp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Illinois Natural History Survey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erps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Louisiana State University Museum of Natural Scienc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Herp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Texas Cooperative Wildlife Collections, Texas A &amp; M University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CWC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University of Kansas (Biodiversity Research Center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KUH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19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s-MX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sz w:val="20"/>
      <w:szCs w:val="20"/>
      <w:lang w:val="es-MX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1:00:00Z</dcterms:created>
  <dc:creator>Adrix-Comte</dc:creator>
  <dc:description/>
  <cp:keywords/>
  <dc:language>en-US</dc:language>
  <cp:lastModifiedBy>Eduardo</cp:lastModifiedBy>
  <dcterms:modified xsi:type="dcterms:W3CDTF">2011-11-27T01:01:00Z</dcterms:modified>
  <cp:revision>3</cp:revision>
  <dc:subject/>
  <dc:title/>
</cp:coreProperties>
</file>